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1855E" w14:textId="29ABE470" w:rsidR="000C0595" w:rsidRDefault="000C0595">
      <w:r w:rsidRPr="000C0595">
        <w:rPr>
          <w:b/>
          <w:bCs/>
        </w:rPr>
        <w:t>Supplementary Table 1.</w:t>
      </w:r>
      <w:r>
        <w:t xml:space="preserve"> Discretisation thresholds. </w:t>
      </w:r>
    </w:p>
    <w:tbl>
      <w:tblPr>
        <w:tblStyle w:val="TableGrid"/>
        <w:tblpPr w:leftFromText="180" w:rightFromText="180" w:vertAnchor="page" w:horzAnchor="margin" w:tblpY="4729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0C0595" w14:paraId="7511B413" w14:textId="77777777" w:rsidTr="00FC34D2">
        <w:tc>
          <w:tcPr>
            <w:tcW w:w="4505" w:type="dxa"/>
          </w:tcPr>
          <w:p w14:paraId="04F0057E" w14:textId="77777777" w:rsidR="000C0595" w:rsidRPr="00D11986" w:rsidRDefault="000C0595" w:rsidP="00FC34D2">
            <w:pPr>
              <w:rPr>
                <w:b/>
                <w:bCs/>
              </w:rPr>
            </w:pPr>
            <w:r w:rsidRPr="00D11986">
              <w:rPr>
                <w:b/>
                <w:bCs/>
              </w:rPr>
              <w:t>Variable</w:t>
            </w:r>
          </w:p>
        </w:tc>
        <w:tc>
          <w:tcPr>
            <w:tcW w:w="4505" w:type="dxa"/>
          </w:tcPr>
          <w:p w14:paraId="070F67E7" w14:textId="77777777" w:rsidR="000C0595" w:rsidRPr="00D11986" w:rsidRDefault="000C0595" w:rsidP="00FC34D2">
            <w:pPr>
              <w:rPr>
                <w:b/>
                <w:bCs/>
              </w:rPr>
            </w:pPr>
            <w:r w:rsidRPr="00D11986">
              <w:rPr>
                <w:b/>
                <w:bCs/>
              </w:rPr>
              <w:t xml:space="preserve">Discretisation </w:t>
            </w:r>
          </w:p>
        </w:tc>
      </w:tr>
      <w:tr w:rsidR="000C0595" w14:paraId="15BCD819" w14:textId="77777777" w:rsidTr="00FC34D2">
        <w:tc>
          <w:tcPr>
            <w:tcW w:w="4505" w:type="dxa"/>
          </w:tcPr>
          <w:p w14:paraId="43362EB8" w14:textId="77777777" w:rsidR="000C0595" w:rsidRDefault="000C0595" w:rsidP="00FC34D2">
            <w:r>
              <w:t>Liver PDFF (%)</w:t>
            </w:r>
          </w:p>
        </w:tc>
        <w:tc>
          <w:tcPr>
            <w:tcW w:w="4505" w:type="dxa"/>
          </w:tcPr>
          <w:p w14:paraId="10AB1F64" w14:textId="77777777" w:rsidR="000C0595" w:rsidRDefault="000C0595" w:rsidP="00FC34D2">
            <w:r>
              <w:t>[0] - &lt;5.6%</w:t>
            </w:r>
          </w:p>
          <w:p w14:paraId="0FDFEAF1" w14:textId="77777777" w:rsidR="000C0595" w:rsidRDefault="000C0595" w:rsidP="00FC34D2">
            <w:r>
              <w:t>[1] – 5.6-10%</w:t>
            </w:r>
          </w:p>
          <w:p w14:paraId="1C44C817" w14:textId="77777777" w:rsidR="000C0595" w:rsidRDefault="000C0595" w:rsidP="00FC34D2">
            <w:r>
              <w:t>[2] - &gt;10%</w:t>
            </w:r>
          </w:p>
        </w:tc>
      </w:tr>
      <w:tr w:rsidR="000C0595" w14:paraId="5ECEBD60" w14:textId="77777777" w:rsidTr="00FC34D2">
        <w:tc>
          <w:tcPr>
            <w:tcW w:w="4505" w:type="dxa"/>
          </w:tcPr>
          <w:p w14:paraId="08BB0456" w14:textId="77777777" w:rsidR="000C0595" w:rsidRDefault="000C0595" w:rsidP="00FC34D2">
            <w:r>
              <w:t>Liver cT1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4505" w:type="dxa"/>
          </w:tcPr>
          <w:p w14:paraId="09A21523" w14:textId="77777777" w:rsidR="000C0595" w:rsidRDefault="000C0595" w:rsidP="00FC34D2">
            <w:r>
              <w:t>[0] - &lt;800ms</w:t>
            </w:r>
          </w:p>
          <w:p w14:paraId="2A11948A" w14:textId="77777777" w:rsidR="000C0595" w:rsidRDefault="000C0595" w:rsidP="00FC34D2">
            <w:r>
              <w:t xml:space="preserve">[1] – 800-875ms </w:t>
            </w:r>
          </w:p>
          <w:p w14:paraId="7F7C4E24" w14:textId="77777777" w:rsidR="000C0595" w:rsidRDefault="000C0595" w:rsidP="00FC34D2">
            <w:r>
              <w:t>[3] - &gt;875ms</w:t>
            </w:r>
          </w:p>
        </w:tc>
      </w:tr>
      <w:tr w:rsidR="000C0595" w14:paraId="3E590B04" w14:textId="77777777" w:rsidTr="00FC34D2">
        <w:tc>
          <w:tcPr>
            <w:tcW w:w="4505" w:type="dxa"/>
          </w:tcPr>
          <w:p w14:paraId="3C440748" w14:textId="77777777" w:rsidR="000C0595" w:rsidRDefault="000C0595" w:rsidP="00FC34D2">
            <w:r>
              <w:t>Pancreatic PDFF (%)</w:t>
            </w:r>
          </w:p>
        </w:tc>
        <w:tc>
          <w:tcPr>
            <w:tcW w:w="4505" w:type="dxa"/>
          </w:tcPr>
          <w:p w14:paraId="18D83538" w14:textId="77777777" w:rsidR="000C0595" w:rsidRDefault="000C0595" w:rsidP="00FC34D2">
            <w:r>
              <w:t>[0] - &lt;6.6%</w:t>
            </w:r>
          </w:p>
          <w:p w14:paraId="397E5393" w14:textId="77777777" w:rsidR="000C0595" w:rsidRDefault="000C0595" w:rsidP="00FC34D2">
            <w:r>
              <w:t>[1] - &gt;6.6%</w:t>
            </w:r>
          </w:p>
        </w:tc>
      </w:tr>
      <w:tr w:rsidR="000C0595" w14:paraId="789438D8" w14:textId="77777777" w:rsidTr="00FC34D2">
        <w:tc>
          <w:tcPr>
            <w:tcW w:w="4505" w:type="dxa"/>
          </w:tcPr>
          <w:p w14:paraId="79085F68" w14:textId="77777777" w:rsidR="000C0595" w:rsidRPr="0038001B" w:rsidRDefault="000C0595" w:rsidP="00FC34D2">
            <w:r>
              <w:t>VAT (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4505" w:type="dxa"/>
          </w:tcPr>
          <w:p w14:paraId="51411982" w14:textId="77777777" w:rsidR="000C0595" w:rsidRDefault="000C0595" w:rsidP="00FC34D2">
            <w:pPr>
              <w:rPr>
                <w:b/>
                <w:bCs/>
              </w:rPr>
            </w:pPr>
            <w:r>
              <w:rPr>
                <w:b/>
                <w:bCs/>
              </w:rPr>
              <w:t>Male</w:t>
            </w:r>
          </w:p>
          <w:p w14:paraId="497C6C77" w14:textId="77777777" w:rsidR="000C0595" w:rsidRDefault="000C0595" w:rsidP="00FC34D2">
            <w:r>
              <w:t>[0] - &lt;210(cm</w:t>
            </w:r>
            <w:r>
              <w:rPr>
                <w:vertAlign w:val="superscript"/>
              </w:rPr>
              <w:t>2</w:t>
            </w:r>
            <w:r>
              <w:t>)</w:t>
            </w:r>
          </w:p>
          <w:p w14:paraId="4559DBB6" w14:textId="77777777" w:rsidR="000C0595" w:rsidRDefault="000C0595" w:rsidP="00FC34D2">
            <w:r>
              <w:t>[1] - &gt;210(cm</w:t>
            </w:r>
            <w:r>
              <w:rPr>
                <w:vertAlign w:val="superscript"/>
              </w:rPr>
              <w:t>2</w:t>
            </w:r>
            <w:r>
              <w:t>)</w:t>
            </w:r>
          </w:p>
          <w:p w14:paraId="234E9DBA" w14:textId="77777777" w:rsidR="000C0595" w:rsidRDefault="000C0595" w:rsidP="00FC34D2"/>
          <w:p w14:paraId="1A059C6C" w14:textId="77777777" w:rsidR="000C0595" w:rsidRDefault="000C0595" w:rsidP="00FC34D2">
            <w:pPr>
              <w:rPr>
                <w:b/>
                <w:bCs/>
              </w:rPr>
            </w:pPr>
            <w:r>
              <w:rPr>
                <w:b/>
                <w:bCs/>
              </w:rPr>
              <w:t>Female</w:t>
            </w:r>
          </w:p>
          <w:p w14:paraId="644EA962" w14:textId="77777777" w:rsidR="000C0595" w:rsidRDefault="000C0595" w:rsidP="00FC34D2">
            <w:r>
              <w:t>[0] - &lt;140(cm</w:t>
            </w:r>
            <w:r>
              <w:rPr>
                <w:vertAlign w:val="superscript"/>
              </w:rPr>
              <w:t>2</w:t>
            </w:r>
            <w:r>
              <w:t>)</w:t>
            </w:r>
          </w:p>
          <w:p w14:paraId="38C4FFC0" w14:textId="77777777" w:rsidR="000C0595" w:rsidRPr="0038001B" w:rsidRDefault="000C0595" w:rsidP="00FC34D2">
            <w:r>
              <w:t>[1] - &gt;140(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</w:tr>
      <w:tr w:rsidR="000C0595" w14:paraId="4D2BAA9A" w14:textId="77777777" w:rsidTr="00FC34D2">
        <w:tc>
          <w:tcPr>
            <w:tcW w:w="4505" w:type="dxa"/>
          </w:tcPr>
          <w:p w14:paraId="6955BD56" w14:textId="77777777" w:rsidR="000C0595" w:rsidRPr="0038001B" w:rsidRDefault="000C0595" w:rsidP="00FC34D2">
            <w:r>
              <w:t>SAT (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4505" w:type="dxa"/>
          </w:tcPr>
          <w:p w14:paraId="194D8AA6" w14:textId="77777777" w:rsidR="000C0595" w:rsidRDefault="000C0595" w:rsidP="00FC34D2">
            <w:pPr>
              <w:rPr>
                <w:b/>
                <w:bCs/>
              </w:rPr>
            </w:pPr>
            <w:r>
              <w:rPr>
                <w:b/>
                <w:bCs/>
              </w:rPr>
              <w:t>Male</w:t>
            </w:r>
          </w:p>
          <w:p w14:paraId="4ECCC630" w14:textId="77777777" w:rsidR="000C0595" w:rsidRDefault="000C0595" w:rsidP="00FC34D2">
            <w:r>
              <w:t>[0] - &lt;220(cm</w:t>
            </w:r>
            <w:r>
              <w:rPr>
                <w:vertAlign w:val="superscript"/>
              </w:rPr>
              <w:t>2</w:t>
            </w:r>
            <w:r>
              <w:t>)</w:t>
            </w:r>
          </w:p>
          <w:p w14:paraId="20DC0F02" w14:textId="77777777" w:rsidR="000C0595" w:rsidRDefault="000C0595" w:rsidP="00FC34D2">
            <w:r>
              <w:t>[1] - &gt;220(cm</w:t>
            </w:r>
            <w:r>
              <w:rPr>
                <w:vertAlign w:val="superscript"/>
              </w:rPr>
              <w:t>2</w:t>
            </w:r>
            <w:r>
              <w:t>)</w:t>
            </w:r>
          </w:p>
          <w:p w14:paraId="353884F6" w14:textId="77777777" w:rsidR="000C0595" w:rsidRDefault="000C0595" w:rsidP="00FC34D2"/>
          <w:p w14:paraId="5451A4E9" w14:textId="77777777" w:rsidR="000C0595" w:rsidRDefault="000C0595" w:rsidP="00FC34D2">
            <w:pPr>
              <w:rPr>
                <w:b/>
                <w:bCs/>
              </w:rPr>
            </w:pPr>
            <w:r>
              <w:rPr>
                <w:b/>
                <w:bCs/>
              </w:rPr>
              <w:t>Female</w:t>
            </w:r>
          </w:p>
          <w:p w14:paraId="5B306CCA" w14:textId="77777777" w:rsidR="000C0595" w:rsidRDefault="000C0595" w:rsidP="00FC34D2">
            <w:r>
              <w:t>[0] - &lt;400(cm</w:t>
            </w:r>
            <w:r>
              <w:rPr>
                <w:vertAlign w:val="superscript"/>
              </w:rPr>
              <w:t>2</w:t>
            </w:r>
            <w:r>
              <w:t>)</w:t>
            </w:r>
          </w:p>
          <w:p w14:paraId="6BCA5BAB" w14:textId="77777777" w:rsidR="000C0595" w:rsidRPr="0038001B" w:rsidRDefault="000C0595" w:rsidP="00FC34D2">
            <w:r>
              <w:t>[1] - &gt;400(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</w:tr>
      <w:tr w:rsidR="000C0595" w14:paraId="43AC2929" w14:textId="77777777" w:rsidTr="00FC34D2">
        <w:tc>
          <w:tcPr>
            <w:tcW w:w="4505" w:type="dxa"/>
          </w:tcPr>
          <w:p w14:paraId="1F3CBCF9" w14:textId="77777777" w:rsidR="000C0595" w:rsidRPr="0038001B" w:rsidRDefault="000C0595" w:rsidP="00FC34D2">
            <w:r>
              <w:t>SMI (cm</w:t>
            </w:r>
            <w:r>
              <w:rPr>
                <w:vertAlign w:val="superscript"/>
              </w:rPr>
              <w:t>2</w:t>
            </w:r>
            <w:r>
              <w:t>/m)</w:t>
            </w:r>
          </w:p>
        </w:tc>
        <w:tc>
          <w:tcPr>
            <w:tcW w:w="4505" w:type="dxa"/>
          </w:tcPr>
          <w:p w14:paraId="782A6CED" w14:textId="77777777" w:rsidR="000C0595" w:rsidRDefault="000C0595" w:rsidP="00FC34D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ale </w:t>
            </w:r>
          </w:p>
          <w:p w14:paraId="0EA1C373" w14:textId="77777777" w:rsidR="000C0595" w:rsidRDefault="000C0595" w:rsidP="00FC34D2">
            <w:r>
              <w:t>[0] - &gt;44(cm</w:t>
            </w:r>
            <w:r>
              <w:rPr>
                <w:vertAlign w:val="superscript"/>
              </w:rPr>
              <w:t>2</w:t>
            </w:r>
            <w:r>
              <w:t>/m)</w:t>
            </w:r>
          </w:p>
          <w:p w14:paraId="6ED3D649" w14:textId="77777777" w:rsidR="000C0595" w:rsidRDefault="000C0595" w:rsidP="00FC34D2">
            <w:r>
              <w:t>[1] - &lt;44(cm</w:t>
            </w:r>
            <w:r>
              <w:rPr>
                <w:vertAlign w:val="superscript"/>
              </w:rPr>
              <w:t>2</w:t>
            </w:r>
            <w:r>
              <w:t>/m)</w:t>
            </w:r>
          </w:p>
          <w:p w14:paraId="4FD0A19C" w14:textId="77777777" w:rsidR="000C0595" w:rsidRDefault="000C0595" w:rsidP="00FC34D2"/>
          <w:p w14:paraId="11D4B784" w14:textId="77777777" w:rsidR="000C0595" w:rsidRDefault="000C0595" w:rsidP="00FC34D2">
            <w:pPr>
              <w:rPr>
                <w:b/>
                <w:bCs/>
              </w:rPr>
            </w:pPr>
            <w:r>
              <w:rPr>
                <w:b/>
                <w:bCs/>
              </w:rPr>
              <w:t>Female</w:t>
            </w:r>
          </w:p>
          <w:p w14:paraId="2890EE43" w14:textId="77777777" w:rsidR="000C0595" w:rsidRDefault="000C0595" w:rsidP="00FC34D2">
            <w:r>
              <w:t>[0] - &gt;31(cm</w:t>
            </w:r>
            <w:r>
              <w:rPr>
                <w:vertAlign w:val="superscript"/>
              </w:rPr>
              <w:t>2</w:t>
            </w:r>
            <w:r>
              <w:t>/m)</w:t>
            </w:r>
          </w:p>
          <w:p w14:paraId="5B1159BA" w14:textId="77777777" w:rsidR="000C0595" w:rsidRPr="0038001B" w:rsidRDefault="000C0595" w:rsidP="00FC34D2">
            <w:r>
              <w:t>[1] - &lt;31(cm</w:t>
            </w:r>
            <w:r>
              <w:rPr>
                <w:vertAlign w:val="superscript"/>
              </w:rPr>
              <w:t>2</w:t>
            </w:r>
            <w:r>
              <w:t>/m)</w:t>
            </w:r>
          </w:p>
        </w:tc>
      </w:tr>
      <w:tr w:rsidR="000C0595" w14:paraId="5FD2B7A4" w14:textId="77777777" w:rsidTr="00FC34D2">
        <w:tc>
          <w:tcPr>
            <w:tcW w:w="4505" w:type="dxa"/>
          </w:tcPr>
          <w:p w14:paraId="3EB3D5A6" w14:textId="77777777" w:rsidR="000C0595" w:rsidRPr="00FD7A51" w:rsidRDefault="000C0595" w:rsidP="00FC34D2">
            <w:r>
              <w:t>Body mass index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4505" w:type="dxa"/>
          </w:tcPr>
          <w:p w14:paraId="14180D49" w14:textId="77777777" w:rsidR="000C0595" w:rsidRDefault="000C0595" w:rsidP="00FC34D2">
            <w:r>
              <w:t>[0] - &lt;25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  <w:p w14:paraId="79C26409" w14:textId="77777777" w:rsidR="000C0595" w:rsidRDefault="000C0595" w:rsidP="00FC34D2">
            <w:r>
              <w:t>[1] – 25-30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  <w:p w14:paraId="3184A827" w14:textId="77777777" w:rsidR="000C0595" w:rsidRDefault="000C0595" w:rsidP="00FC34D2">
            <w:r>
              <w:t>[2] – 30-40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  <w:p w14:paraId="4933B5D0" w14:textId="77777777" w:rsidR="000C0595" w:rsidRDefault="000C0595" w:rsidP="00FC34D2">
            <w:r>
              <w:t>[3] - &gt;40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</w:tr>
      <w:tr w:rsidR="000C0595" w14:paraId="30E42B01" w14:textId="77777777" w:rsidTr="00FC34D2">
        <w:tc>
          <w:tcPr>
            <w:tcW w:w="4505" w:type="dxa"/>
          </w:tcPr>
          <w:p w14:paraId="31DBE891" w14:textId="77777777" w:rsidR="000C0595" w:rsidRDefault="000C0595" w:rsidP="00FC34D2">
            <w:r>
              <w:t>Age (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4505" w:type="dxa"/>
          </w:tcPr>
          <w:p w14:paraId="5C75E248" w14:textId="77777777" w:rsidR="000C0595" w:rsidRDefault="000C0595" w:rsidP="00FC34D2">
            <w:r>
              <w:t>[0] - &lt;40yrs</w:t>
            </w:r>
          </w:p>
          <w:p w14:paraId="3176DBAB" w14:textId="77777777" w:rsidR="000C0595" w:rsidRDefault="000C0595" w:rsidP="00FC34D2">
            <w:r>
              <w:t>[1] – 40-50yrs</w:t>
            </w:r>
          </w:p>
          <w:p w14:paraId="37D5FE19" w14:textId="77777777" w:rsidR="000C0595" w:rsidRDefault="000C0595" w:rsidP="00FC34D2">
            <w:r>
              <w:t>[2] – 50-60yrs</w:t>
            </w:r>
          </w:p>
          <w:p w14:paraId="2781C9CB" w14:textId="77777777" w:rsidR="000C0595" w:rsidRDefault="000C0595" w:rsidP="00FC34D2">
            <w:r>
              <w:t>[3] – 60-70yrs</w:t>
            </w:r>
          </w:p>
          <w:p w14:paraId="392739E0" w14:textId="77777777" w:rsidR="000C0595" w:rsidRDefault="000C0595" w:rsidP="00FC34D2">
            <w:r>
              <w:t>[4] - &gt;70yrs</w:t>
            </w:r>
          </w:p>
        </w:tc>
      </w:tr>
      <w:tr w:rsidR="000C0595" w14:paraId="4F23C0E5" w14:textId="77777777" w:rsidTr="00FC34D2">
        <w:tc>
          <w:tcPr>
            <w:tcW w:w="4505" w:type="dxa"/>
          </w:tcPr>
          <w:p w14:paraId="3C529D08" w14:textId="77777777" w:rsidR="000C0595" w:rsidRDefault="000C0595" w:rsidP="00FC34D2">
            <w:r>
              <w:t>HbA1c (mmol/mol)</w:t>
            </w:r>
          </w:p>
        </w:tc>
        <w:tc>
          <w:tcPr>
            <w:tcW w:w="4505" w:type="dxa"/>
          </w:tcPr>
          <w:p w14:paraId="485F0350" w14:textId="77777777" w:rsidR="000C0595" w:rsidRDefault="000C0595" w:rsidP="00FC34D2">
            <w:pPr>
              <w:rPr>
                <w:b/>
                <w:bCs/>
              </w:rPr>
            </w:pPr>
            <w:r>
              <w:rPr>
                <w:b/>
                <w:bCs/>
              </w:rPr>
              <w:t>T2D</w:t>
            </w:r>
          </w:p>
          <w:p w14:paraId="000EF1E0" w14:textId="77777777" w:rsidR="000C0595" w:rsidRDefault="000C0595" w:rsidP="00FC34D2">
            <w:r>
              <w:t>[0] - &lt;62mmol/mol</w:t>
            </w:r>
          </w:p>
          <w:p w14:paraId="5861E1BC" w14:textId="77777777" w:rsidR="000C0595" w:rsidRDefault="000C0595" w:rsidP="00FC34D2">
            <w:r>
              <w:lastRenderedPageBreak/>
              <w:t>[1] - &gt;62mmol/mol</w:t>
            </w:r>
          </w:p>
          <w:p w14:paraId="3E1DCE74" w14:textId="77777777" w:rsidR="000C0595" w:rsidRDefault="000C0595" w:rsidP="00FC34D2"/>
          <w:p w14:paraId="18860180" w14:textId="77777777" w:rsidR="000C0595" w:rsidRDefault="000C0595" w:rsidP="00FC34D2">
            <w:pPr>
              <w:rPr>
                <w:b/>
                <w:bCs/>
              </w:rPr>
            </w:pPr>
            <w:r>
              <w:rPr>
                <w:b/>
                <w:bCs/>
              </w:rPr>
              <w:t>Non-T2D</w:t>
            </w:r>
          </w:p>
          <w:p w14:paraId="67F4384E" w14:textId="77777777" w:rsidR="000C0595" w:rsidRDefault="000C0595" w:rsidP="00FC34D2">
            <w:r>
              <w:t>[0] - &lt;38mmol/mol</w:t>
            </w:r>
          </w:p>
          <w:p w14:paraId="1F20FA01" w14:textId="77777777" w:rsidR="000C0595" w:rsidRPr="00F40FAC" w:rsidRDefault="000C0595" w:rsidP="00FC34D2">
            <w:r>
              <w:t>[1] - &gt;38mmol/mol</w:t>
            </w:r>
          </w:p>
        </w:tc>
      </w:tr>
    </w:tbl>
    <w:p w14:paraId="4D0FCAFA" w14:textId="2033F4B7" w:rsidR="000C0595" w:rsidRDefault="000C0595"/>
    <w:sectPr w:rsidR="000C0595" w:rsidSect="009744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59875" w14:textId="77777777" w:rsidR="00B158A2" w:rsidRDefault="00B158A2" w:rsidP="000C0595">
      <w:r>
        <w:separator/>
      </w:r>
    </w:p>
  </w:endnote>
  <w:endnote w:type="continuationSeparator" w:id="0">
    <w:p w14:paraId="1FADB9A6" w14:textId="77777777" w:rsidR="00B158A2" w:rsidRDefault="00B158A2" w:rsidP="000C0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F0057" w14:textId="77777777" w:rsidR="00B158A2" w:rsidRDefault="00B158A2" w:rsidP="000C0595">
      <w:r>
        <w:separator/>
      </w:r>
    </w:p>
  </w:footnote>
  <w:footnote w:type="continuationSeparator" w:id="0">
    <w:p w14:paraId="508E8DD9" w14:textId="77777777" w:rsidR="00B158A2" w:rsidRDefault="00B158A2" w:rsidP="000C05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A51"/>
    <w:rsid w:val="00007080"/>
    <w:rsid w:val="0000719F"/>
    <w:rsid w:val="00017522"/>
    <w:rsid w:val="00020A83"/>
    <w:rsid w:val="0002517C"/>
    <w:rsid w:val="00027884"/>
    <w:rsid w:val="00031933"/>
    <w:rsid w:val="00044535"/>
    <w:rsid w:val="00046EBA"/>
    <w:rsid w:val="00071101"/>
    <w:rsid w:val="00094941"/>
    <w:rsid w:val="00095DBA"/>
    <w:rsid w:val="000A6659"/>
    <w:rsid w:val="000B7C4E"/>
    <w:rsid w:val="000B7D38"/>
    <w:rsid w:val="000C0595"/>
    <w:rsid w:val="000C283D"/>
    <w:rsid w:val="000C366A"/>
    <w:rsid w:val="000D00A4"/>
    <w:rsid w:val="000D77E1"/>
    <w:rsid w:val="000E2AE5"/>
    <w:rsid w:val="000E3E72"/>
    <w:rsid w:val="000F239A"/>
    <w:rsid w:val="000F4FD8"/>
    <w:rsid w:val="000F66D2"/>
    <w:rsid w:val="00121E00"/>
    <w:rsid w:val="00122A5E"/>
    <w:rsid w:val="00126386"/>
    <w:rsid w:val="0013239A"/>
    <w:rsid w:val="00134D2D"/>
    <w:rsid w:val="001415C1"/>
    <w:rsid w:val="00141FF6"/>
    <w:rsid w:val="0016672B"/>
    <w:rsid w:val="0017010B"/>
    <w:rsid w:val="00171DC8"/>
    <w:rsid w:val="00177566"/>
    <w:rsid w:val="00181778"/>
    <w:rsid w:val="00193581"/>
    <w:rsid w:val="001B0886"/>
    <w:rsid w:val="001B7836"/>
    <w:rsid w:val="001D31A1"/>
    <w:rsid w:val="001E26DF"/>
    <w:rsid w:val="001E54F5"/>
    <w:rsid w:val="00211B9F"/>
    <w:rsid w:val="002358A9"/>
    <w:rsid w:val="00263D08"/>
    <w:rsid w:val="002657AF"/>
    <w:rsid w:val="00283EB7"/>
    <w:rsid w:val="00285690"/>
    <w:rsid w:val="002865B1"/>
    <w:rsid w:val="00291CEC"/>
    <w:rsid w:val="00296EE2"/>
    <w:rsid w:val="002B5D2D"/>
    <w:rsid w:val="002C31E1"/>
    <w:rsid w:val="002D0A5C"/>
    <w:rsid w:val="002E0BA3"/>
    <w:rsid w:val="002E37BA"/>
    <w:rsid w:val="002E583A"/>
    <w:rsid w:val="002F0CED"/>
    <w:rsid w:val="002F7672"/>
    <w:rsid w:val="00344201"/>
    <w:rsid w:val="00352673"/>
    <w:rsid w:val="0035604D"/>
    <w:rsid w:val="0035661C"/>
    <w:rsid w:val="0038001B"/>
    <w:rsid w:val="00382D5D"/>
    <w:rsid w:val="00390708"/>
    <w:rsid w:val="00391E8C"/>
    <w:rsid w:val="00394635"/>
    <w:rsid w:val="003A55A5"/>
    <w:rsid w:val="003A7EB0"/>
    <w:rsid w:val="003C7B87"/>
    <w:rsid w:val="003D4826"/>
    <w:rsid w:val="003F1E45"/>
    <w:rsid w:val="003F6BF0"/>
    <w:rsid w:val="00400C6D"/>
    <w:rsid w:val="00406808"/>
    <w:rsid w:val="00407198"/>
    <w:rsid w:val="004129C2"/>
    <w:rsid w:val="00416B00"/>
    <w:rsid w:val="00417B83"/>
    <w:rsid w:val="00436AAB"/>
    <w:rsid w:val="00440D85"/>
    <w:rsid w:val="00446E97"/>
    <w:rsid w:val="00447AAC"/>
    <w:rsid w:val="00452E10"/>
    <w:rsid w:val="00453A95"/>
    <w:rsid w:val="004562F6"/>
    <w:rsid w:val="00466D88"/>
    <w:rsid w:val="00470819"/>
    <w:rsid w:val="0047442B"/>
    <w:rsid w:val="00476F2D"/>
    <w:rsid w:val="0049016A"/>
    <w:rsid w:val="004905DC"/>
    <w:rsid w:val="004949DC"/>
    <w:rsid w:val="004951F4"/>
    <w:rsid w:val="004C1296"/>
    <w:rsid w:val="004D19FB"/>
    <w:rsid w:val="004D3D6D"/>
    <w:rsid w:val="004D6712"/>
    <w:rsid w:val="004E2594"/>
    <w:rsid w:val="004F1C2D"/>
    <w:rsid w:val="004F4DC6"/>
    <w:rsid w:val="0050013A"/>
    <w:rsid w:val="005046CD"/>
    <w:rsid w:val="00504BA1"/>
    <w:rsid w:val="0051525B"/>
    <w:rsid w:val="005418F6"/>
    <w:rsid w:val="005438D3"/>
    <w:rsid w:val="005600EA"/>
    <w:rsid w:val="00570A38"/>
    <w:rsid w:val="005711C7"/>
    <w:rsid w:val="005747D9"/>
    <w:rsid w:val="005775A3"/>
    <w:rsid w:val="00584655"/>
    <w:rsid w:val="005878FC"/>
    <w:rsid w:val="00595498"/>
    <w:rsid w:val="005B3BF5"/>
    <w:rsid w:val="005B6215"/>
    <w:rsid w:val="005B6321"/>
    <w:rsid w:val="005C5BB7"/>
    <w:rsid w:val="005D4AAF"/>
    <w:rsid w:val="005E5F2F"/>
    <w:rsid w:val="005F7AD3"/>
    <w:rsid w:val="00603198"/>
    <w:rsid w:val="00603EB4"/>
    <w:rsid w:val="00632A22"/>
    <w:rsid w:val="00644D75"/>
    <w:rsid w:val="00652A75"/>
    <w:rsid w:val="00671127"/>
    <w:rsid w:val="0067189C"/>
    <w:rsid w:val="00680505"/>
    <w:rsid w:val="00686F38"/>
    <w:rsid w:val="00690DAA"/>
    <w:rsid w:val="00690DAD"/>
    <w:rsid w:val="00693219"/>
    <w:rsid w:val="006B232B"/>
    <w:rsid w:val="006B2B7D"/>
    <w:rsid w:val="006C4766"/>
    <w:rsid w:val="006E4E53"/>
    <w:rsid w:val="006E668F"/>
    <w:rsid w:val="006E7909"/>
    <w:rsid w:val="006F01F4"/>
    <w:rsid w:val="006F68DC"/>
    <w:rsid w:val="006F69AF"/>
    <w:rsid w:val="00706831"/>
    <w:rsid w:val="007069E7"/>
    <w:rsid w:val="00711E52"/>
    <w:rsid w:val="007130A9"/>
    <w:rsid w:val="007222D2"/>
    <w:rsid w:val="00722E48"/>
    <w:rsid w:val="00724AD0"/>
    <w:rsid w:val="00726A8B"/>
    <w:rsid w:val="0073032C"/>
    <w:rsid w:val="00732A8F"/>
    <w:rsid w:val="00743B27"/>
    <w:rsid w:val="007456EC"/>
    <w:rsid w:val="0074694A"/>
    <w:rsid w:val="00756BC8"/>
    <w:rsid w:val="00760BC1"/>
    <w:rsid w:val="0076797B"/>
    <w:rsid w:val="00773683"/>
    <w:rsid w:val="007868A0"/>
    <w:rsid w:val="00790720"/>
    <w:rsid w:val="00795B8D"/>
    <w:rsid w:val="007E4734"/>
    <w:rsid w:val="007F3E3A"/>
    <w:rsid w:val="007F6617"/>
    <w:rsid w:val="007F6A08"/>
    <w:rsid w:val="007F6AC0"/>
    <w:rsid w:val="00803E3B"/>
    <w:rsid w:val="0081565D"/>
    <w:rsid w:val="00833147"/>
    <w:rsid w:val="008433BA"/>
    <w:rsid w:val="00847257"/>
    <w:rsid w:val="0085082F"/>
    <w:rsid w:val="00872D13"/>
    <w:rsid w:val="00872D38"/>
    <w:rsid w:val="0089405F"/>
    <w:rsid w:val="008A03E9"/>
    <w:rsid w:val="008A37F6"/>
    <w:rsid w:val="008A4BAF"/>
    <w:rsid w:val="008A5F62"/>
    <w:rsid w:val="008A7ECC"/>
    <w:rsid w:val="008D2A6D"/>
    <w:rsid w:val="008D4332"/>
    <w:rsid w:val="008E19FE"/>
    <w:rsid w:val="00900B8D"/>
    <w:rsid w:val="00917556"/>
    <w:rsid w:val="009206C9"/>
    <w:rsid w:val="009322CF"/>
    <w:rsid w:val="009438FE"/>
    <w:rsid w:val="00954F47"/>
    <w:rsid w:val="00964366"/>
    <w:rsid w:val="0096601F"/>
    <w:rsid w:val="009744E7"/>
    <w:rsid w:val="00982ADC"/>
    <w:rsid w:val="0098750B"/>
    <w:rsid w:val="00990AB0"/>
    <w:rsid w:val="009923F1"/>
    <w:rsid w:val="009964C6"/>
    <w:rsid w:val="00997592"/>
    <w:rsid w:val="00997974"/>
    <w:rsid w:val="009A4229"/>
    <w:rsid w:val="009A75C9"/>
    <w:rsid w:val="009A7E7A"/>
    <w:rsid w:val="009B0EF9"/>
    <w:rsid w:val="009B17BB"/>
    <w:rsid w:val="009B19AA"/>
    <w:rsid w:val="009B3047"/>
    <w:rsid w:val="009C4346"/>
    <w:rsid w:val="009D1EAF"/>
    <w:rsid w:val="009D4B4E"/>
    <w:rsid w:val="009E2C97"/>
    <w:rsid w:val="009E7C01"/>
    <w:rsid w:val="009E7E72"/>
    <w:rsid w:val="00A00989"/>
    <w:rsid w:val="00A0147D"/>
    <w:rsid w:val="00A17C8F"/>
    <w:rsid w:val="00A20279"/>
    <w:rsid w:val="00A3066A"/>
    <w:rsid w:val="00A3502C"/>
    <w:rsid w:val="00A53024"/>
    <w:rsid w:val="00A60F28"/>
    <w:rsid w:val="00A64C17"/>
    <w:rsid w:val="00A66203"/>
    <w:rsid w:val="00A814EE"/>
    <w:rsid w:val="00A81D32"/>
    <w:rsid w:val="00AA1B47"/>
    <w:rsid w:val="00AA28E8"/>
    <w:rsid w:val="00AA6549"/>
    <w:rsid w:val="00AB1A32"/>
    <w:rsid w:val="00AB779A"/>
    <w:rsid w:val="00AC23BE"/>
    <w:rsid w:val="00AD4A57"/>
    <w:rsid w:val="00AE28A3"/>
    <w:rsid w:val="00AE6AA6"/>
    <w:rsid w:val="00B11AD7"/>
    <w:rsid w:val="00B158A2"/>
    <w:rsid w:val="00B30899"/>
    <w:rsid w:val="00B6281C"/>
    <w:rsid w:val="00B634E4"/>
    <w:rsid w:val="00B65EE8"/>
    <w:rsid w:val="00B91480"/>
    <w:rsid w:val="00B922DA"/>
    <w:rsid w:val="00BA39C1"/>
    <w:rsid w:val="00BA7C58"/>
    <w:rsid w:val="00BB432A"/>
    <w:rsid w:val="00BD3C0E"/>
    <w:rsid w:val="00BD67FB"/>
    <w:rsid w:val="00BF0BAF"/>
    <w:rsid w:val="00BF16B9"/>
    <w:rsid w:val="00C24D74"/>
    <w:rsid w:val="00C25AB4"/>
    <w:rsid w:val="00C26849"/>
    <w:rsid w:val="00C27C3E"/>
    <w:rsid w:val="00C36FA2"/>
    <w:rsid w:val="00C46505"/>
    <w:rsid w:val="00C55BA4"/>
    <w:rsid w:val="00C67B99"/>
    <w:rsid w:val="00C71195"/>
    <w:rsid w:val="00C73C27"/>
    <w:rsid w:val="00C85D0B"/>
    <w:rsid w:val="00C86FB6"/>
    <w:rsid w:val="00C972DF"/>
    <w:rsid w:val="00CA6A99"/>
    <w:rsid w:val="00CA73E6"/>
    <w:rsid w:val="00CB0C9E"/>
    <w:rsid w:val="00CB60FC"/>
    <w:rsid w:val="00CD306B"/>
    <w:rsid w:val="00CD746D"/>
    <w:rsid w:val="00CD7F12"/>
    <w:rsid w:val="00CE2508"/>
    <w:rsid w:val="00CF7AFD"/>
    <w:rsid w:val="00D01341"/>
    <w:rsid w:val="00D11986"/>
    <w:rsid w:val="00D12748"/>
    <w:rsid w:val="00D1789D"/>
    <w:rsid w:val="00D27913"/>
    <w:rsid w:val="00D306FB"/>
    <w:rsid w:val="00D40EEC"/>
    <w:rsid w:val="00D513BB"/>
    <w:rsid w:val="00D60769"/>
    <w:rsid w:val="00D6131D"/>
    <w:rsid w:val="00D6492F"/>
    <w:rsid w:val="00D67025"/>
    <w:rsid w:val="00D7443E"/>
    <w:rsid w:val="00D92A22"/>
    <w:rsid w:val="00D93325"/>
    <w:rsid w:val="00DA4B4F"/>
    <w:rsid w:val="00DD03F2"/>
    <w:rsid w:val="00DD0DE1"/>
    <w:rsid w:val="00DD2AEC"/>
    <w:rsid w:val="00DE74C4"/>
    <w:rsid w:val="00DE7FCA"/>
    <w:rsid w:val="00DF514F"/>
    <w:rsid w:val="00DF6F4B"/>
    <w:rsid w:val="00E01741"/>
    <w:rsid w:val="00E11293"/>
    <w:rsid w:val="00E13464"/>
    <w:rsid w:val="00E42D22"/>
    <w:rsid w:val="00E4380A"/>
    <w:rsid w:val="00E53D81"/>
    <w:rsid w:val="00E6574D"/>
    <w:rsid w:val="00E702D7"/>
    <w:rsid w:val="00E7108F"/>
    <w:rsid w:val="00E86DC5"/>
    <w:rsid w:val="00E95121"/>
    <w:rsid w:val="00EA1EDC"/>
    <w:rsid w:val="00EA29EF"/>
    <w:rsid w:val="00EA6D49"/>
    <w:rsid w:val="00EB31C4"/>
    <w:rsid w:val="00EB37BB"/>
    <w:rsid w:val="00EC5F52"/>
    <w:rsid w:val="00EF48CD"/>
    <w:rsid w:val="00F11518"/>
    <w:rsid w:val="00F176E5"/>
    <w:rsid w:val="00F202B3"/>
    <w:rsid w:val="00F3438D"/>
    <w:rsid w:val="00F40FAC"/>
    <w:rsid w:val="00F4312C"/>
    <w:rsid w:val="00F516C0"/>
    <w:rsid w:val="00F541F9"/>
    <w:rsid w:val="00F63B23"/>
    <w:rsid w:val="00F73930"/>
    <w:rsid w:val="00F80251"/>
    <w:rsid w:val="00F80A15"/>
    <w:rsid w:val="00F87A09"/>
    <w:rsid w:val="00F958A5"/>
    <w:rsid w:val="00FC07DF"/>
    <w:rsid w:val="00FC3717"/>
    <w:rsid w:val="00FD0F99"/>
    <w:rsid w:val="00FD7A51"/>
    <w:rsid w:val="00FE6D43"/>
    <w:rsid w:val="00FF5C81"/>
    <w:rsid w:val="00FF6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A5F26"/>
  <w15:chartTrackingRefBased/>
  <w15:docId w15:val="{77015658-C296-0A41-B844-575BB077F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A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05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0595"/>
  </w:style>
  <w:style w:type="paragraph" w:styleId="Footer">
    <w:name w:val="footer"/>
    <w:basedOn w:val="Normal"/>
    <w:link w:val="FooterChar"/>
    <w:uiPriority w:val="99"/>
    <w:unhideWhenUsed/>
    <w:rsid w:val="000C05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05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addell</dc:creator>
  <cp:keywords/>
  <dc:description/>
  <cp:lastModifiedBy>Tom Waddell</cp:lastModifiedBy>
  <cp:revision>2</cp:revision>
  <dcterms:created xsi:type="dcterms:W3CDTF">2022-10-07T10:30:00Z</dcterms:created>
  <dcterms:modified xsi:type="dcterms:W3CDTF">2022-10-07T10:30:00Z</dcterms:modified>
</cp:coreProperties>
</file>